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CD2" w:rsidRDefault="003C7CD2" w:rsidP="003C7CD2">
      <w:pPr>
        <w:adjustRightInd w:val="0"/>
        <w:snapToGrid w:val="0"/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Pr="00435044">
        <w:rPr>
          <w:rFonts w:ascii="Arial" w:hAnsi="Arial" w:cs="Arial"/>
          <w:b/>
        </w:rPr>
        <w:t>. Primers used in the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7848"/>
      </w:tblGrid>
      <w:tr w:rsidR="003C7CD2" w:rsidRPr="00E04DA0" w:rsidTr="002A0779">
        <w:tc>
          <w:tcPr>
            <w:tcW w:w="172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Primer name</w:t>
            </w:r>
          </w:p>
        </w:tc>
        <w:tc>
          <w:tcPr>
            <w:tcW w:w="784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Sequence</w:t>
            </w:r>
          </w:p>
        </w:tc>
      </w:tr>
      <w:tr w:rsidR="003C7CD2" w:rsidRPr="00E04DA0" w:rsidTr="002A0779">
        <w:tc>
          <w:tcPr>
            <w:tcW w:w="172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spoT del 1</w:t>
            </w:r>
          </w:p>
        </w:tc>
        <w:tc>
          <w:tcPr>
            <w:tcW w:w="784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TGTATCTGTTTGAAAGCCTGAATCAACTGATTCAAACCTACCTGCCGGATTGTGTAGGCTGGAGCTGCTTCGA</w:t>
            </w:r>
          </w:p>
        </w:tc>
      </w:tr>
      <w:tr w:rsidR="003C7CD2" w:rsidRPr="00E04DA0" w:rsidTr="002A0779">
        <w:tc>
          <w:tcPr>
            <w:tcW w:w="172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spoT del 2</w:t>
            </w:r>
          </w:p>
        </w:tc>
        <w:tc>
          <w:tcPr>
            <w:tcW w:w="784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TTAATTTCGGTTTCGGGTGACTTTAATCACGTCTGGCATCACGCGGATTCATATGAATATCCTCCTTAGTTC</w:t>
            </w:r>
          </w:p>
        </w:tc>
      </w:tr>
      <w:tr w:rsidR="003C7CD2" w:rsidRPr="00E04DA0" w:rsidTr="002A0779">
        <w:tc>
          <w:tcPr>
            <w:tcW w:w="172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E04DA0">
              <w:rPr>
                <w:rFonts w:ascii="Arial" w:hAnsi="Arial" w:cs="Arial"/>
                <w:color w:val="000000"/>
              </w:rPr>
              <w:t>ppkx_del1</w:t>
            </w:r>
          </w:p>
        </w:tc>
        <w:tc>
          <w:tcPr>
            <w:tcW w:w="784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E04DA0">
              <w:rPr>
                <w:rFonts w:ascii="Arial" w:hAnsi="Arial" w:cs="Arial"/>
                <w:color w:val="000000"/>
              </w:rPr>
              <w:t>GCCATAATATCCAGGCAGTGTCCCGTGAATAAAACGGAGTAAAAGTGGTATTGTGTAGGCTGGAGCTGCTTCGA</w:t>
            </w:r>
          </w:p>
        </w:tc>
      </w:tr>
      <w:tr w:rsidR="003C7CD2" w:rsidRPr="00E04DA0" w:rsidTr="002A0779">
        <w:tc>
          <w:tcPr>
            <w:tcW w:w="172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E04DA0">
              <w:rPr>
                <w:rFonts w:ascii="Arial" w:hAnsi="Arial" w:cs="Arial"/>
                <w:color w:val="000000"/>
              </w:rPr>
              <w:t>ppkx_del2</w:t>
            </w:r>
          </w:p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</w:p>
        </w:tc>
        <w:tc>
          <w:tcPr>
            <w:tcW w:w="784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E04DA0">
              <w:rPr>
                <w:rFonts w:ascii="Arial" w:hAnsi="Arial" w:cs="Arial"/>
                <w:color w:val="000000"/>
              </w:rPr>
              <w:t>GAAAGTGCCTGAATAATGCGGGCCGACATTTCTCGTCGGCCCGCAAAGTACATATGAATATCCTCCTTAGTTC</w:t>
            </w:r>
          </w:p>
        </w:tc>
      </w:tr>
      <w:tr w:rsidR="003C7CD2" w:rsidRPr="00E04DA0" w:rsidTr="002A0779">
        <w:tc>
          <w:tcPr>
            <w:tcW w:w="172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 xml:space="preserve">pUA139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vertAlign w:val="subscript"/>
              </w:rPr>
              <w:t>yefM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gramEnd"/>
            <w:r w:rsidRPr="00E04DA0">
              <w:rPr>
                <w:rFonts w:ascii="Arial" w:hAnsi="Arial" w:cs="Arial"/>
              </w:rPr>
              <w:t>GFP 1</w:t>
            </w:r>
          </w:p>
        </w:tc>
        <w:tc>
          <w:tcPr>
            <w:tcW w:w="784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GTAGTAGGATCCCAGGATGATGGTGATGATGG</w:t>
            </w:r>
          </w:p>
          <w:p w:rsidR="003C7CD2" w:rsidRPr="00E04DA0" w:rsidRDefault="003C7CD2" w:rsidP="002A0779">
            <w:pPr>
              <w:adjustRightInd w:val="0"/>
              <w:snapToGrid w:val="0"/>
              <w:rPr>
                <w:rFonts w:ascii="Arial" w:eastAsia="Arial Unicode MS" w:hAnsi="Arial" w:cs="Arial"/>
              </w:rPr>
            </w:pPr>
          </w:p>
        </w:tc>
      </w:tr>
      <w:tr w:rsidR="003C7CD2" w:rsidRPr="00E04DA0" w:rsidTr="002A0779">
        <w:tc>
          <w:tcPr>
            <w:tcW w:w="172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 xml:space="preserve">pUA139 </w:t>
            </w: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vertAlign w:val="subscript"/>
              </w:rPr>
              <w:t>yefM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gramEnd"/>
            <w:r w:rsidRPr="00E04DA0">
              <w:rPr>
                <w:rFonts w:ascii="Arial" w:hAnsi="Arial" w:cs="Arial"/>
              </w:rPr>
              <w:t>GFP 2</w:t>
            </w:r>
          </w:p>
        </w:tc>
        <w:tc>
          <w:tcPr>
            <w:tcW w:w="784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eastAsia="Arial Unicode MS" w:hAnsi="Arial" w:cs="Arial"/>
              </w:rPr>
            </w:pPr>
            <w:r w:rsidRPr="00E04DA0">
              <w:rPr>
                <w:rFonts w:ascii="Arial" w:eastAsia="Arial Unicode MS" w:hAnsi="Arial" w:cs="Arial"/>
              </w:rPr>
              <w:t>GTAGTACTCGAGTTGTTGCCGACAAATTCTGA</w:t>
            </w:r>
          </w:p>
          <w:p w:rsidR="003C7CD2" w:rsidRPr="00E04DA0" w:rsidRDefault="003C7CD2" w:rsidP="002A0779">
            <w:pPr>
              <w:adjustRightInd w:val="0"/>
              <w:snapToGrid w:val="0"/>
              <w:rPr>
                <w:rFonts w:ascii="Arial" w:eastAsia="Arial Unicode MS" w:hAnsi="Arial" w:cs="Arial"/>
              </w:rPr>
            </w:pPr>
          </w:p>
        </w:tc>
      </w:tr>
      <w:tr w:rsidR="003C7CD2" w:rsidRPr="00E04DA0" w:rsidTr="002A0779">
        <w:tc>
          <w:tcPr>
            <w:tcW w:w="172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pUA66</w:t>
            </w:r>
          </w:p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vertAlign w:val="subscript"/>
              </w:rPr>
              <w:t>chpS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gramEnd"/>
            <w:r w:rsidRPr="00E04DA0">
              <w:rPr>
                <w:rFonts w:ascii="Arial" w:hAnsi="Arial" w:cs="Arial"/>
              </w:rPr>
              <w:t>GFP 1</w:t>
            </w:r>
          </w:p>
        </w:tc>
        <w:tc>
          <w:tcPr>
            <w:tcW w:w="784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GTAGTACTCGAGTAATTGAAAGCGGCGACTG</w:t>
            </w:r>
          </w:p>
          <w:p w:rsidR="003C7CD2" w:rsidRPr="00E04DA0" w:rsidRDefault="003C7CD2" w:rsidP="002A0779">
            <w:pPr>
              <w:adjustRightInd w:val="0"/>
              <w:snapToGrid w:val="0"/>
              <w:rPr>
                <w:rFonts w:ascii="Arial" w:eastAsia="Arial Unicode MS" w:hAnsi="Arial" w:cs="Arial"/>
              </w:rPr>
            </w:pPr>
          </w:p>
        </w:tc>
      </w:tr>
      <w:tr w:rsidR="003C7CD2" w:rsidRPr="00E04DA0" w:rsidTr="002A0779">
        <w:tc>
          <w:tcPr>
            <w:tcW w:w="172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pUA66</w:t>
            </w:r>
          </w:p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vertAlign w:val="subscript"/>
              </w:rPr>
              <w:t>chpS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gramEnd"/>
            <w:r w:rsidRPr="00E04DA0">
              <w:rPr>
                <w:rFonts w:ascii="Arial" w:hAnsi="Arial" w:cs="Arial"/>
              </w:rPr>
              <w:t>GFP 2</w:t>
            </w:r>
          </w:p>
        </w:tc>
        <w:tc>
          <w:tcPr>
            <w:tcW w:w="784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GTAGTAGGATCCGGGAATGACCATACCTGCAC</w:t>
            </w:r>
          </w:p>
          <w:p w:rsidR="003C7CD2" w:rsidRPr="00E04DA0" w:rsidRDefault="003C7CD2" w:rsidP="002A0779">
            <w:pPr>
              <w:adjustRightInd w:val="0"/>
              <w:snapToGrid w:val="0"/>
              <w:rPr>
                <w:rFonts w:ascii="Arial" w:eastAsia="Arial Unicode MS" w:hAnsi="Arial" w:cs="Arial"/>
              </w:rPr>
            </w:pPr>
          </w:p>
        </w:tc>
      </w:tr>
      <w:tr w:rsidR="003C7CD2" w:rsidRPr="00E04DA0" w:rsidTr="002A0779">
        <w:tc>
          <w:tcPr>
            <w:tcW w:w="172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pUA66</w:t>
            </w:r>
          </w:p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vertAlign w:val="subscript"/>
              </w:rPr>
              <w:t>hicA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gramEnd"/>
            <w:r w:rsidRPr="00E04DA0">
              <w:rPr>
                <w:rFonts w:ascii="Arial" w:hAnsi="Arial" w:cs="Arial"/>
              </w:rPr>
              <w:t>GFP 1</w:t>
            </w:r>
          </w:p>
        </w:tc>
        <w:tc>
          <w:tcPr>
            <w:tcW w:w="784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GTAGTACTCGAGACCGATAACGCCTTCGTAAA</w:t>
            </w:r>
          </w:p>
          <w:p w:rsidR="003C7CD2" w:rsidRPr="00E04DA0" w:rsidRDefault="003C7CD2" w:rsidP="002A0779">
            <w:pPr>
              <w:adjustRightInd w:val="0"/>
              <w:snapToGrid w:val="0"/>
              <w:rPr>
                <w:rFonts w:ascii="Arial" w:eastAsia="Arial Unicode MS" w:hAnsi="Arial" w:cs="Arial"/>
              </w:rPr>
            </w:pPr>
          </w:p>
        </w:tc>
      </w:tr>
      <w:tr w:rsidR="003C7CD2" w:rsidRPr="00E04DA0" w:rsidTr="002A0779">
        <w:tc>
          <w:tcPr>
            <w:tcW w:w="172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pUA66</w:t>
            </w:r>
          </w:p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proofErr w:type="gramStart"/>
            <w:r w:rsidRPr="00E04DA0">
              <w:rPr>
                <w:rFonts w:ascii="Arial" w:hAnsi="Arial" w:cs="Arial"/>
              </w:rPr>
              <w:t>P</w:t>
            </w:r>
            <w:r w:rsidRPr="00E04DA0">
              <w:rPr>
                <w:rFonts w:ascii="Arial" w:hAnsi="Arial" w:cs="Arial"/>
                <w:vertAlign w:val="subscript"/>
              </w:rPr>
              <w:t>hicA</w:t>
            </w:r>
            <w:proofErr w:type="spellEnd"/>
            <w:r w:rsidRPr="00E04DA0">
              <w:rPr>
                <w:rFonts w:ascii="Arial" w:hAnsi="Arial" w:cs="Arial"/>
              </w:rPr>
              <w:t>::</w:t>
            </w:r>
            <w:proofErr w:type="gramEnd"/>
            <w:r w:rsidRPr="00E04DA0">
              <w:rPr>
                <w:rFonts w:ascii="Arial" w:hAnsi="Arial" w:cs="Arial"/>
              </w:rPr>
              <w:t>GFP 2</w:t>
            </w:r>
          </w:p>
        </w:tc>
        <w:tc>
          <w:tcPr>
            <w:tcW w:w="7848" w:type="dxa"/>
          </w:tcPr>
          <w:p w:rsidR="003C7CD2" w:rsidRPr="00E04DA0" w:rsidRDefault="003C7CD2" w:rsidP="002A0779">
            <w:pPr>
              <w:adjustRightInd w:val="0"/>
              <w:snapToGrid w:val="0"/>
              <w:rPr>
                <w:rFonts w:ascii="Arial" w:hAnsi="Arial" w:cs="Arial"/>
              </w:rPr>
            </w:pPr>
            <w:r w:rsidRPr="00E04DA0">
              <w:rPr>
                <w:rFonts w:ascii="Arial" w:hAnsi="Arial" w:cs="Arial"/>
              </w:rPr>
              <w:t>GTAGTAGGATCCCTACATCGACGCCCTGAGAT</w:t>
            </w:r>
          </w:p>
          <w:p w:rsidR="003C7CD2" w:rsidRPr="00E04DA0" w:rsidRDefault="003C7CD2" w:rsidP="002A0779">
            <w:pPr>
              <w:adjustRightInd w:val="0"/>
              <w:snapToGrid w:val="0"/>
              <w:rPr>
                <w:rFonts w:ascii="Arial" w:eastAsia="Arial Unicode MS" w:hAnsi="Arial" w:cs="Arial"/>
              </w:rPr>
            </w:pPr>
          </w:p>
        </w:tc>
      </w:tr>
    </w:tbl>
    <w:p w:rsidR="003C7CD2" w:rsidRDefault="003C7CD2" w:rsidP="003C7CD2">
      <w:pPr>
        <w:pStyle w:val="EndNoteBibliography"/>
        <w:spacing w:after="0" w:line="480" w:lineRule="auto"/>
        <w:rPr>
          <w:rFonts w:ascii="Arial" w:hAnsi="Arial" w:cs="Arial"/>
          <w:b/>
        </w:rPr>
      </w:pPr>
    </w:p>
    <w:p w:rsidR="002C27DF" w:rsidRDefault="002C27DF">
      <w:bookmarkStart w:id="0" w:name="_GoBack"/>
      <w:bookmarkEnd w:id="0"/>
    </w:p>
    <w:sectPr w:rsidR="002C2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FB2"/>
    <w:rsid w:val="002C27DF"/>
    <w:rsid w:val="003C7CD2"/>
    <w:rsid w:val="00CF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28528F-F2E4-4088-842B-C87F52F7E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C7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C7CD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7CD2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va</dc:creator>
  <cp:keywords/>
  <dc:description/>
  <cp:lastModifiedBy>Yeva</cp:lastModifiedBy>
  <cp:revision>2</cp:revision>
  <dcterms:created xsi:type="dcterms:W3CDTF">2016-12-16T19:49:00Z</dcterms:created>
  <dcterms:modified xsi:type="dcterms:W3CDTF">2016-12-16T19:49:00Z</dcterms:modified>
</cp:coreProperties>
</file>